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bCs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eastAsia="楷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楷体" w:cs="Times New Roman" w:ascii="Times New Roman" w:hAnsi="Times New Roman"/>
          <w:b/>
          <w:bCs/>
          <w:sz w:val="24"/>
          <w:szCs w:val="24"/>
          <w:lang w:val="en-US" w:eastAsia="zh-CN"/>
        </w:rPr>
        <w:t>S1</w:t>
      </w:r>
      <w:r>
        <w:rPr>
          <w:rFonts w:eastAsia="楷体" w:cs="Times New Roman" w:ascii="Times New Roman" w:hAnsi="Times New Roman"/>
          <w:b/>
          <w:bCs/>
          <w:sz w:val="24"/>
          <w:szCs w:val="24"/>
        </w:rPr>
        <w:t xml:space="preserve"> Whole-exome sequencing detection of variants in </w:t>
      </w:r>
      <w:r>
        <w:rPr>
          <w:rFonts w:eastAsia="楷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43 </w:t>
      </w:r>
      <w:r>
        <w:rPr>
          <w:rFonts w:eastAsia="楷体" w:cs="Times New Roman" w:ascii="Times New Roman" w:hAnsi="Times New Roman"/>
          <w:b/>
          <w:bCs/>
          <w:sz w:val="24"/>
          <w:szCs w:val="24"/>
        </w:rPr>
        <w:t>sperm donors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4"/>
        <w:gridCol w:w="2254"/>
        <w:gridCol w:w="2255"/>
        <w:gridCol w:w="2255"/>
      </w:tblGrid>
      <w:tr>
        <w:trPr>
          <w:trHeight w:val="901" w:hRule="atLeast"/>
        </w:trPr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Variant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thogenic, n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robably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Pathogenic, n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Uncertain significance, n</w:t>
            </w:r>
          </w:p>
        </w:tc>
      </w:tr>
      <w:tr>
        <w:trPr>
          <w:trHeight w:val="407" w:hRule="atLeast"/>
        </w:trPr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40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40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R/AD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407" w:hRule="atLeast"/>
        </w:trPr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DR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29" w:hRule="atLeast"/>
        </w:trPr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1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ote: A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utosomal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ominant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(AD)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utosomal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>R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ecessive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(AR)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igenic Recessive (DR)</w:t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ind w:left="-1036" w:hanging="3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32"/>
          <w:lang w:val="en-US" w:eastAsia="zh-CN"/>
        </w:rPr>
        <w:t xml:space="preserve">Supplementary Table S2 Variants of pathogenic or likely pathogenic carriers in 43 sperm donors </w:t>
      </w:r>
    </w:p>
    <w:tbl>
      <w:tblPr>
        <w:tblW w:w="10334" w:type="dxa"/>
        <w:jc w:val="left"/>
        <w:tblInd w:w="-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550"/>
        <w:gridCol w:w="1331"/>
        <w:gridCol w:w="3751"/>
        <w:gridCol w:w="2795"/>
      </w:tblGrid>
      <w:tr>
        <w:trPr>
          <w:trHeight w:val="51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Inheritance</w:t>
            </w:r>
          </w:p>
        </w:tc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Varients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Classification of vari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ents</w:t>
            </w:r>
          </w:p>
        </w:tc>
      </w:tr>
      <w:tr>
        <w:trPr>
          <w:trHeight w:val="510" w:hRule="atLeast"/>
        </w:trPr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9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S12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dupT (p.M1)</w:t>
            </w:r>
          </w:p>
        </w:tc>
        <w:tc>
          <w:tcPr>
            <w:tcW w:w="2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H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93del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165Kfs*5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1BP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9C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S20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4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HR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5C&gt;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Y235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5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9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D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282_4288del</w:t>
            </w:r>
            <w:r>
              <w:rPr>
                <w:rFonts w:ascii="Times New Roman" w:hAnsi="Times New Roman" w:cs="Times New Roman" w:eastAsia="微软雅黑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428S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DI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05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26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HP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5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9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8del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A330Lfs*45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2_855del4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 M285Pfs*2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XT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61C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C387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8_262dup5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88Rfs*8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V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02-8_810delinsG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I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51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951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T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07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203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0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3_301delinsA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98H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26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W14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S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07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703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7B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9+2T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O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2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58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234dup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1079Tfs*10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9del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F383L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4A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69+2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D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05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6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471del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N2157Kfs*59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9_300delA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H100Rfs*1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474+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E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59dup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S354Ifs*1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PLY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5+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520-2A&gt;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A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98A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K600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A3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55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21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7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36C&gt;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S17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5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PL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21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141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RA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_119dup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41Nfs*2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6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71del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D224V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H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22+2T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474+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5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38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480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1B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83-1G&gt;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671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891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D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700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1234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6C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Y28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5del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79Cfs*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79_2980delC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H993Q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T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6 exon deleted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740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3914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4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245_3246+1delAGG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HLH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46-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9del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97Rfs*7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C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2+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C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6+2G&gt;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X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20-1G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K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92C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C64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JV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59+2A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0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1dup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98Rfs*6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80del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I994Lfs*29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912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638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1-1G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E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93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G265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4A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58+2T&gt;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6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8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44dup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S616Lfs*11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TKD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02del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G435Vfs*2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19-2A&gt;G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AP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03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835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94+2T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K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57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853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02dup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202Tfs*99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A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42+1G&gt;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S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5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19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24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24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S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8del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310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R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06del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P69Lfs*3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1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1del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A51Hfs*1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0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15T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57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7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65-2A&gt;G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L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4+2T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O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48_451del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P150Rfs*27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864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262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28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44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582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39dup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114Afs*18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8C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Y176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4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4A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5-2dupA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39C&gt;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Y413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1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C2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02dup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35Sfs*1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4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6-1G&gt;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96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266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2_855delTAT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M285Pfs*2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8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8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44dup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S616Lfs*11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9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649delG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A1217Qfs*4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B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/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V37I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7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36+2T&gt;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I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16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506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Z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4dup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I382Nfs*3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V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02-8_810delinsGC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1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593del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D1198Afs*6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96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R266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CC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92C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Q198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4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05_2106delA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H702Rfs*18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9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p13.3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4Kb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T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T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T&gt;A(p.Y6*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6_1497delC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T499Rfs*17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KR2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33G&gt;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W178S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96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C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901T&gt;C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L634S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5G&gt;A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C282Y)</w:t>
            </w:r>
          </w:p>
        </w:tc>
        <w:tc>
          <w:tcPr>
            <w:tcW w:w="27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rPr>
          <w:trHeight w:val="510" w:hRule="atLeast"/>
        </w:trPr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FH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/AD</w:t>
            </w:r>
          </w:p>
        </w:tc>
        <w:tc>
          <w:tcPr>
            <w:tcW w:w="3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57G&gt;T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p.E453*)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sz w:val="24"/>
          <w:szCs w:val="32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sz w:val="24"/>
          <w:szCs w:val="32"/>
          <w:lang w:eastAsia="zh-CN"/>
        </w:rPr>
      </w:pPr>
      <w:r>
        <w:rPr>
          <w:rFonts w:eastAsia="宋体" w:cs="Times New Roman" w:ascii="Times New Roman" w:hAnsi="Times New Roman"/>
          <w:sz w:val="24"/>
          <w:szCs w:val="32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  <w:bookmarkStart w:id="0" w:name="OLE_LINK1"/>
      <w:bookmarkStart w:id="1" w:name="OLE_LINK1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sectPr>
          <w:type w:val="nextPage"/>
          <w:pgSz w:orient="landscape" w:w="11906" w:h="16838"/>
          <w:pgMar w:left="1800" w:right="1066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480"/>
        <w:ind w:left="3" w:hanging="622"/>
        <w:rPr>
          <w:rFonts w:ascii="Times New Roman" w:hAnsi="Times New Roman" w:cs="Times New Roman"/>
          <w:b/>
          <w:b/>
          <w:bCs/>
          <w:sz w:val="24"/>
          <w:szCs w:val="32"/>
        </w:rPr>
      </w:pPr>
      <w:bookmarkStart w:id="2" w:name="OLE_LINK1"/>
      <w:r>
        <w:rPr>
          <w:rFonts w:cs="Times New Roman" w:ascii="Times New Roman" w:hAnsi="Times New Roman"/>
          <w:b/>
          <w:bCs/>
          <w:sz w:val="24"/>
          <w:szCs w:val="32"/>
        </w:rPr>
        <w:t>Supplementary Table S</w:t>
      </w:r>
      <w:bookmarkEnd w:id="2"/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Summary of clinical outcomes of sperm donor genetic testing.</w:t>
      </w:r>
    </w:p>
    <w:tbl>
      <w:tblPr>
        <w:tblW w:w="1391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3"/>
        <w:gridCol w:w="1996"/>
        <w:gridCol w:w="1825"/>
        <w:gridCol w:w="2459"/>
        <w:gridCol w:w="2222"/>
        <w:gridCol w:w="2182"/>
      </w:tblGrid>
      <w:tr>
        <w:trPr>
          <w:trHeight w:val="540" w:hRule="atLeast"/>
        </w:trPr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enetic test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onors, n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ycles, n</w:t>
            </w:r>
          </w:p>
        </w:tc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regnancies, n</w:t>
            </w:r>
          </w:p>
        </w:tc>
        <w:tc>
          <w:tcPr>
            <w:tcW w:w="2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iscarriages, 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Deliveries, n</w:t>
            </w:r>
          </w:p>
        </w:tc>
      </w:tr>
      <w:tr>
        <w:trPr>
          <w:trHeight w:val="659" w:hRule="atLeast"/>
        </w:trPr>
        <w:tc>
          <w:tcPr>
            <w:tcW w:w="3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  <w:lang w:bidi="ar"/>
              </w:rPr>
              <w:t>Specific gene testing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8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3</w:t>
            </w:r>
          </w:p>
        </w:tc>
        <w:tc>
          <w:tcPr>
            <w:tcW w:w="2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3</w:t>
            </w:r>
          </w:p>
        </w:tc>
        <w:tc>
          <w:tcPr>
            <w:tcW w:w="2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2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09</w:t>
            </w:r>
          </w:p>
        </w:tc>
      </w:tr>
      <w:tr>
        <w:trPr>
          <w:trHeight w:val="530" w:hRule="atLeast"/>
        </w:trPr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楷体" w:cs="Times New Roman" w:ascii="Times New Roman" w:hAnsi="Times New Roman"/>
                <w:sz w:val="24"/>
                <w:lang w:bidi="ar"/>
              </w:rPr>
              <w:t>Whole-exome sequencing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8:04:00Z</dcterms:created>
  <dc:creator>jxxyk</dc:creator>
  <dc:description/>
  <dc:language>en-US</dc:language>
  <cp:lastModifiedBy>Monkey川</cp:lastModifiedBy>
  <dcterms:modified xsi:type="dcterms:W3CDTF">2022-04-01T08:00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BD648867834A6F98B9979796776567</vt:lpwstr>
  </property>
  <property fmtid="{D5CDD505-2E9C-101B-9397-08002B2CF9AE}" pid="3" name="KSOProductBuildVer">
    <vt:lpwstr>2052-11.1.0.11365</vt:lpwstr>
  </property>
</Properties>
</file>